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88A" w:rsidRDefault="0097688A" w:rsidP="00DF7B20">
      <w:pPr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97688A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:rsidR="00935AFF" w:rsidRDefault="00935AFF" w:rsidP="00DF7B20">
      <w:pPr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CD0B62">
        <w:rPr>
          <w:rFonts w:ascii="Times New Roman" w:hAnsi="Times New Roman" w:cs="Times New Roman"/>
          <w:b/>
          <w:color w:val="000000" w:themeColor="text1"/>
        </w:rPr>
        <w:t>The independent role of fine particulate matter and genetic liability</w:t>
      </w:r>
      <w:r w:rsidRPr="00CD0B6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on </w:t>
      </w:r>
      <w:r w:rsidRPr="00CD0B62">
        <w:rPr>
          <w:rFonts w:ascii="Times New Roman" w:hAnsi="Times New Roman" w:cs="Times New Roman"/>
          <w:b/>
          <w:color w:val="000000" w:themeColor="text1"/>
        </w:rPr>
        <w:t>cogniti</w:t>
      </w:r>
      <w:r>
        <w:rPr>
          <w:rFonts w:ascii="Times New Roman" w:hAnsi="Times New Roman" w:cs="Times New Roman"/>
          <w:b/>
          <w:color w:val="000000" w:themeColor="text1"/>
        </w:rPr>
        <w:t>on</w:t>
      </w:r>
      <w:r w:rsidRPr="00CD0B62">
        <w:rPr>
          <w:rFonts w:ascii="Times New Roman" w:hAnsi="Times New Roman" w:cs="Times New Roman"/>
          <w:b/>
          <w:color w:val="000000" w:themeColor="text1"/>
        </w:rPr>
        <w:t xml:space="preserve"> in </w:t>
      </w:r>
      <w:r>
        <w:rPr>
          <w:rFonts w:ascii="Times New Roman" w:hAnsi="Times New Roman" w:cs="Times New Roman"/>
          <w:b/>
          <w:color w:val="000000" w:themeColor="text1"/>
        </w:rPr>
        <w:t>older adults</w:t>
      </w:r>
    </w:p>
    <w:p w:rsidR="00935AFF" w:rsidRDefault="00935AFF" w:rsidP="00AF635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5E6165" w:rsidRDefault="005E6165" w:rsidP="00AF635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  <w:sectPr w:rsidR="005E6165" w:rsidSect="0043741B">
          <w:headerReference w:type="default" r:id="rId7"/>
          <w:pgSz w:w="11906" w:h="16838"/>
          <w:pgMar w:top="1440" w:right="707" w:bottom="1440" w:left="851" w:header="851" w:footer="992" w:gutter="0"/>
          <w:cols w:space="720"/>
          <w:docGrid w:type="lines" w:linePitch="360"/>
        </w:sectPr>
      </w:pPr>
      <w:bookmarkStart w:id="0" w:name="_GoBack"/>
      <w:bookmarkEnd w:id="0"/>
    </w:p>
    <w:p w:rsidR="005E6165" w:rsidRPr="00C17A15" w:rsidRDefault="005E6165" w:rsidP="005E61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C17A15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1</w:t>
      </w:r>
      <w:r w:rsidRPr="00C17A1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ssociations between PRS and the corresponding phenotype </w:t>
      </w:r>
      <w:r w:rsidR="001B3EAD">
        <w:rPr>
          <w:rFonts w:ascii="Times New Roman" w:hAnsi="Times New Roman" w:cs="Times New Roman" w:hint="eastAsia"/>
        </w:rPr>
        <w:t>i</w:t>
      </w:r>
      <w:r w:rsidR="001B3EAD">
        <w:rPr>
          <w:rFonts w:ascii="Times New Roman" w:hAnsi="Times New Roman" w:cs="Times New Roman"/>
        </w:rPr>
        <w:t xml:space="preserve">n the </w:t>
      </w:r>
      <w:r>
        <w:rPr>
          <w:rFonts w:ascii="Times New Roman" w:hAnsi="Times New Roman" w:cs="Times New Roman"/>
        </w:rPr>
        <w:t xml:space="preserve">Taiwan </w:t>
      </w:r>
      <w:r w:rsidR="001B3EA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iobank </w:t>
      </w:r>
    </w:p>
    <w:tbl>
      <w:tblPr>
        <w:tblStyle w:val="2"/>
        <w:tblW w:w="10206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967"/>
        <w:gridCol w:w="2411"/>
      </w:tblGrid>
      <w:tr w:rsidR="007D5AC6" w:rsidRPr="00C17A15" w:rsidTr="005C4B26">
        <w:trPr>
          <w:trHeight w:val="553"/>
          <w:jc w:val="center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7D5AC6" w:rsidRPr="00C17A15" w:rsidRDefault="007D5AC6" w:rsidP="00BE32A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AC6" w:rsidRPr="00C17A15" w:rsidRDefault="007D5AC6" w:rsidP="00BE32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djusted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R </w:t>
            </w: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AC6" w:rsidRPr="00C17A15" w:rsidRDefault="007D5AC6" w:rsidP="00BE32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6C6A0B" w:rsidRPr="00C17A15" w:rsidTr="005C4B26">
        <w:trPr>
          <w:trHeight w:val="547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A0B" w:rsidRPr="00C17A15" w:rsidRDefault="006C6A0B" w:rsidP="006C6A0B">
            <w:pPr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lang w:eastAsia="zh-TW"/>
              </w:rPr>
              <w:t>SCZ PRS</w:t>
            </w: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 v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 xml:space="preserve">s. </w:t>
            </w:r>
            <w:r w:rsidRPr="007D5AC6">
              <w:rPr>
                <w:rFonts w:ascii="Times New Roman" w:eastAsiaTheme="minorEastAsia" w:hAnsi="Times New Roman" w:cs="Times New Roman"/>
                <w:lang w:eastAsia="zh-TW"/>
              </w:rPr>
              <w:t>Schizophrenia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A0B" w:rsidRPr="00226136" w:rsidRDefault="006C6A0B" w:rsidP="006C6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1.64 (1.52, 1.77)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A0B" w:rsidRPr="00AE18F4" w:rsidRDefault="006C6A0B" w:rsidP="006C6A0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AE18F4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Cs w:val="24"/>
                <w:lang w:eastAsia="zh-TW"/>
              </w:rPr>
              <w:t>&lt;</w:t>
            </w:r>
            <w:r w:rsidRPr="00AE18F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4"/>
                <w:lang w:eastAsia="zh-TW"/>
              </w:rPr>
              <w:t>0.0001</w:t>
            </w:r>
          </w:p>
        </w:tc>
      </w:tr>
      <w:tr w:rsidR="006C6A0B" w:rsidRPr="00AE18F4" w:rsidTr="005C4B26">
        <w:trPr>
          <w:trHeight w:val="554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A0B" w:rsidRPr="00F4731D" w:rsidRDefault="006C6A0B" w:rsidP="006C6A0B">
            <w:pPr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M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 xml:space="preserve">DD PRS vs. </w:t>
            </w:r>
            <w:r>
              <w:rPr>
                <w:rFonts w:ascii="Times New Roman" w:hAnsi="Times New Roman" w:cs="Times New Roman"/>
              </w:rPr>
              <w:t>Major depression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A0B" w:rsidRPr="00C17A15" w:rsidRDefault="006C6A0B" w:rsidP="006C6A0B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.18 (1.16, 1.20)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A0B" w:rsidRPr="00AE18F4" w:rsidRDefault="006C6A0B" w:rsidP="006C6A0B">
            <w:pPr>
              <w:jc w:val="center"/>
              <w:rPr>
                <w:rFonts w:ascii="Times New Roman" w:eastAsiaTheme="minorEastAsia" w:hAnsi="Times New Roman" w:cs="Times New Roman"/>
                <w:b/>
                <w:lang w:eastAsia="zh-TW"/>
              </w:rPr>
            </w:pPr>
            <w:r w:rsidRPr="00AE18F4">
              <w:rPr>
                <w:rFonts w:ascii="Times New Roman" w:eastAsiaTheme="minorEastAsia" w:hAnsi="Times New Roman" w:cs="Times New Roman" w:hint="eastAsia"/>
                <w:b/>
                <w:lang w:eastAsia="zh-TW"/>
              </w:rPr>
              <w:t>&lt;</w:t>
            </w:r>
            <w:r w:rsidRPr="00AE18F4">
              <w:rPr>
                <w:rFonts w:ascii="Times New Roman" w:eastAsiaTheme="minorEastAsia" w:hAnsi="Times New Roman" w:cs="Times New Roman"/>
                <w:b/>
                <w:lang w:eastAsia="zh-TW"/>
              </w:rPr>
              <w:t>0.0001</w:t>
            </w:r>
          </w:p>
        </w:tc>
      </w:tr>
      <w:tr w:rsidR="006C6A0B" w:rsidRPr="00C17A15" w:rsidTr="005C4B26">
        <w:trPr>
          <w:trHeight w:val="556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A0B" w:rsidRPr="005F588C" w:rsidRDefault="006C6A0B" w:rsidP="006C6A0B">
            <w:pPr>
              <w:rPr>
                <w:rFonts w:ascii="Times New Roman" w:hAnsi="Times New Roman" w:cs="Times New Roman"/>
                <w:highlight w:val="yellow"/>
              </w:rPr>
            </w:pPr>
            <w:r w:rsidRPr="005F588C">
              <w:rPr>
                <w:rFonts w:ascii="Times New Roman" w:eastAsiaTheme="minorEastAsia" w:hAnsi="Times New Roman" w:cs="Times New Roman" w:hint="eastAsia"/>
                <w:lang w:eastAsia="zh-TW"/>
              </w:rPr>
              <w:t>A</w:t>
            </w:r>
            <w:r w:rsidRPr="005F588C">
              <w:rPr>
                <w:rFonts w:ascii="Times New Roman" w:eastAsiaTheme="minorEastAsia" w:hAnsi="Times New Roman" w:cs="Times New Roman"/>
                <w:lang w:eastAsia="zh-TW"/>
              </w:rPr>
              <w:t xml:space="preserve">D PRS vs </w:t>
            </w:r>
            <w:r w:rsidR="00C167AE" w:rsidRPr="00C167AE">
              <w:rPr>
                <w:rFonts w:ascii="Times New Roman" w:hAnsi="Times New Roman" w:cs="Times New Roman"/>
              </w:rPr>
              <w:t>Alzheimer's disease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A0B" w:rsidRPr="00B62222" w:rsidRDefault="006C6A0B" w:rsidP="006C6A0B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1.21 (1.10, 1.32)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A0B" w:rsidRPr="00B62222" w:rsidRDefault="006C6A0B" w:rsidP="006C6A0B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AE18F4">
              <w:rPr>
                <w:rFonts w:ascii="Times New Roman" w:eastAsiaTheme="minorEastAsia" w:hAnsi="Times New Roman" w:cs="Times New Roman" w:hint="eastAsia"/>
                <w:b/>
                <w:lang w:eastAsia="zh-TW"/>
              </w:rPr>
              <w:t>&lt;</w:t>
            </w:r>
            <w:r w:rsidRPr="00AE18F4">
              <w:rPr>
                <w:rFonts w:ascii="Times New Roman" w:eastAsiaTheme="minorEastAsia" w:hAnsi="Times New Roman" w:cs="Times New Roman"/>
                <w:b/>
                <w:lang w:eastAsia="zh-TW"/>
              </w:rPr>
              <w:t>0.0001</w:t>
            </w:r>
          </w:p>
        </w:tc>
      </w:tr>
    </w:tbl>
    <w:p w:rsidR="005E6165" w:rsidRDefault="005E6165" w:rsidP="005E6165">
      <w:pPr>
        <w:ind w:rightChars="-319" w:right="-766"/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proofErr w:type="gramEnd"/>
      <w:r w:rsidRPr="00C17A15">
        <w:rPr>
          <w:rFonts w:ascii="Times New Roman" w:hAnsi="Times New Roman" w:cs="Times New Roman"/>
          <w:sz w:val="22"/>
        </w:rPr>
        <w:t xml:space="preserve"> adjusted for age, sex, batch, </w:t>
      </w:r>
      <w:r>
        <w:rPr>
          <w:rFonts w:ascii="Times New Roman" w:hAnsi="Times New Roman" w:cs="Times New Roman"/>
          <w:sz w:val="22"/>
        </w:rPr>
        <w:t xml:space="preserve">and </w:t>
      </w:r>
      <w:r w:rsidRPr="00C17A15">
        <w:rPr>
          <w:rFonts w:ascii="Times New Roman" w:hAnsi="Times New Roman" w:cs="Times New Roman"/>
          <w:sz w:val="22"/>
        </w:rPr>
        <w:t>20 principal component</w:t>
      </w:r>
      <w:r>
        <w:rPr>
          <w:rFonts w:ascii="Times New Roman" w:hAnsi="Times New Roman" w:cs="Times New Roman"/>
          <w:sz w:val="22"/>
        </w:rPr>
        <w:t>s</w:t>
      </w:r>
    </w:p>
    <w:p w:rsidR="003973E9" w:rsidRPr="003973E9" w:rsidRDefault="003973E9" w:rsidP="00A755C5">
      <w:pPr>
        <w:rPr>
          <w:rFonts w:ascii="Times New Roman" w:hAnsi="Times New Roman" w:cs="Times New Roman"/>
          <w:sz w:val="22"/>
        </w:rPr>
      </w:pPr>
    </w:p>
    <w:p w:rsidR="00A755C5" w:rsidRPr="00A755C5" w:rsidRDefault="00A755C5" w:rsidP="005E6165">
      <w:pPr>
        <w:ind w:rightChars="-319" w:right="-766"/>
        <w:rPr>
          <w:rFonts w:ascii="Times New Roman" w:hAnsi="Times New Roman" w:cs="Times New Roman"/>
          <w:sz w:val="22"/>
        </w:rPr>
      </w:pPr>
    </w:p>
    <w:p w:rsidR="005E6165" w:rsidRPr="00226136" w:rsidRDefault="005E6165" w:rsidP="005E6165">
      <w:pPr>
        <w:ind w:leftChars="-472" w:left="-1133"/>
        <w:rPr>
          <w:rFonts w:ascii="Times New Roman" w:hAnsi="Times New Roman" w:cs="Times New Roman"/>
        </w:rPr>
      </w:pPr>
    </w:p>
    <w:p w:rsidR="005E6165" w:rsidRDefault="005E6165" w:rsidP="005E6165">
      <w:pPr>
        <w:ind w:leftChars="-472" w:left="-1133"/>
        <w:rPr>
          <w:rFonts w:ascii="Times New Roman" w:hAnsi="Times New Roman" w:cs="Times New Roman"/>
        </w:rPr>
        <w:sectPr w:rsidR="005E6165" w:rsidSect="00226136">
          <w:pgSz w:w="11906" w:h="16838"/>
          <w:pgMar w:top="1440" w:right="707" w:bottom="1440" w:left="851" w:header="851" w:footer="992" w:gutter="0"/>
          <w:cols w:space="425"/>
          <w:docGrid w:type="lines" w:linePitch="360"/>
        </w:sectPr>
      </w:pPr>
    </w:p>
    <w:p w:rsidR="005E6165" w:rsidRPr="005E6165" w:rsidRDefault="005E6165" w:rsidP="00AF635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43741B" w:rsidRPr="00C17A15" w:rsidRDefault="0043741B" w:rsidP="00ED5606">
      <w:pPr>
        <w:ind w:leftChars="-472" w:left="-113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17A15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5E6165">
        <w:rPr>
          <w:rFonts w:ascii="Times New Roman" w:hAnsi="Times New Roman" w:cs="Times New Roman"/>
        </w:rPr>
        <w:t>2.</w:t>
      </w:r>
      <w:r w:rsidRPr="00C17A15">
        <w:rPr>
          <w:rFonts w:ascii="Times New Roman" w:hAnsi="Times New Roman" w:cs="Times New Roman"/>
        </w:rPr>
        <w:t xml:space="preserve"> Independent and interactive effects of </w:t>
      </w:r>
      <w:r w:rsidRPr="00C17A15">
        <w:rPr>
          <w:rFonts w:ascii="Times New Roman" w:hAnsi="Times New Roman" w:cs="Times New Roman" w:hint="eastAsia"/>
        </w:rPr>
        <w:t>PM</w:t>
      </w:r>
      <w:r w:rsidR="007B0267">
        <w:rPr>
          <w:rFonts w:ascii="Times New Roman" w:hAnsi="Times New Roman" w:cs="Times New Roman" w:hint="eastAsia"/>
          <w:vertAlign w:val="subscript"/>
        </w:rPr>
        <w:t>2.</w:t>
      </w:r>
      <w:r w:rsidR="007B0267">
        <w:rPr>
          <w:rFonts w:ascii="Times New Roman" w:hAnsi="Times New Roman" w:cs="Times New Roman"/>
          <w:vertAlign w:val="subscript"/>
        </w:rPr>
        <w:t>5</w:t>
      </w:r>
      <w:r w:rsidRPr="00C17A15">
        <w:rPr>
          <w:rFonts w:ascii="Times New Roman" w:hAnsi="Times New Roman" w:cs="Times New Roman"/>
        </w:rPr>
        <w:t xml:space="preserve"> and PRS on MMSE score</w:t>
      </w:r>
    </w:p>
    <w:tbl>
      <w:tblPr>
        <w:tblStyle w:val="2"/>
        <w:tblW w:w="16302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993"/>
        <w:gridCol w:w="2409"/>
        <w:gridCol w:w="993"/>
        <w:gridCol w:w="2409"/>
        <w:gridCol w:w="993"/>
        <w:gridCol w:w="2409"/>
        <w:gridCol w:w="993"/>
      </w:tblGrid>
      <w:tr w:rsidR="005A56FF" w:rsidRPr="00C17A15" w:rsidTr="005A56FF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56FF" w:rsidRPr="00C17A15" w:rsidRDefault="005A56FF" w:rsidP="00AF635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6FF" w:rsidRPr="00C17A15" w:rsidRDefault="005A56FF" w:rsidP="00AF635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hAnsi="Times New Roman" w:cs="Times New Roman"/>
                <w:sz w:val="20"/>
                <w:szCs w:val="20"/>
              </w:rPr>
              <w:t>CP P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6FF" w:rsidRPr="00C17A15" w:rsidRDefault="005A56FF" w:rsidP="00AF635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SCZ P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6FF" w:rsidRPr="00C17A15" w:rsidRDefault="005A56FF" w:rsidP="00AF635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DD P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5A56FF" w:rsidRDefault="005A56FF" w:rsidP="00AF635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D PRS</w:t>
            </w:r>
          </w:p>
        </w:tc>
      </w:tr>
      <w:tr w:rsidR="005A56FF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Beta</w:t>
            </w:r>
            <w:r w:rsidRPr="00C17A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C17A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eta (95% CI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eta (95% CI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eta (95% CI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6FF" w:rsidRPr="00C17A15" w:rsidRDefault="005A56FF" w:rsidP="005A5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285 (-0.0392, -0.017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zh-TW"/>
              </w:rPr>
              <w:t>&lt;</w:t>
            </w:r>
            <w:r w:rsidRPr="00C17A1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0.000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281 (-0.0389, -0.017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zh-TW"/>
              </w:rPr>
              <w:t>&lt;</w:t>
            </w:r>
            <w:r w:rsidRPr="00C17A1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0.000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279 (-0.0387, -0.017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0"/>
                <w:szCs w:val="20"/>
                <w:lang w:eastAsia="zh-TW"/>
              </w:rPr>
              <w:t>&lt;</w:t>
            </w:r>
            <w:r w:rsidRPr="00C17A15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  <w:t>0.000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276 (-0.0383, -0.016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  <w:t>0.0001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1888 (0.0764, 0.3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  <w:t>.00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1152 (-0.2277, -0.0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  <w:t>.04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004 (-0.1140, 0.11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99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BE32A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0215 (-0.0918, 0.13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474D26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7105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PM</w:t>
            </w:r>
            <w:r w:rsidRPr="00BE73CA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 xml:space="preserve"> P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007 (-0.0053, 0.00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776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0022 (-0.0025, 0.00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35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0007 (-0.0041, 0.005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78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474D26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023 (-0.0070, 0.00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474D26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3413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BE73C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 w:rsidRPr="00C17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&lt;18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18.7 to 22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  <w:t>0.0879 (-0.0119, 0.18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08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841 (-0.0161, 0.18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842 (-0.0160, 0.18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  <w:t>0.09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  <w:t>0.0878 (-0.0123, 0.18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  <w:t>.0868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22.2 to 29.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  <w:t>0.0740 (-0.0528, 0.2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25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746 (-0.0529, 0.2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25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741 (-0.0534, 0.2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  <w:t>0.25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  <w:t>0.0770 (-0.0508, 0.20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  <w:t>.2376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29.1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TW"/>
              </w:rPr>
              <w:t>-0.2886 (-0.4324, -0.14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-0.2872 (-0.4318, -0.14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-0.2839 (-0.4286, -0.13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TW"/>
              </w:rPr>
              <w:t>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eastAsia="zh-TW"/>
              </w:rPr>
              <w:t>0.2824 (-0.4274, -0.13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TW"/>
              </w:rPr>
              <w:t>.0001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1516 (0.1005, 0.20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-0.0913 (-0.1423, -0.04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136 (-0.0381, 0.06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60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0336 (-0.0853, 0.01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2021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PM</w:t>
            </w:r>
            <w:r w:rsidRPr="00BE73CA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 xml:space="preserve"> level</w:t>
            </w:r>
            <w:r w:rsidRPr="00C17A15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 xml:space="preserve"> P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68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6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A167CD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6523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&lt;18.7)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×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P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18.7 to 22.2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Pr="00C17A15">
              <w:rPr>
                <w:rFonts w:ascii="新細明體" w:eastAsia="新細明體" w:hAnsi="新細明體" w:cs="Times New Roman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P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444 (-0.0280, 0.11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22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widowControl/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259 (-0.0462, 0.09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48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119 (-0.0610, 0.08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74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0092 (-0.0634, 0.08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8047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2.2 to 29.1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Pr="00C17A15">
              <w:rPr>
                <w:rFonts w:ascii="新細明體" w:eastAsia="新細明體" w:hAnsi="新細明體" w:cs="Times New Roman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P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244 (-0.0484, 0.09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51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435 (-0.0291, 0.11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24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-0.0405 (-0.1131, 0.03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27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0223 (-0.0510, 0.09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5512</w:t>
            </w:r>
          </w:p>
        </w:tc>
      </w:tr>
      <w:tr w:rsidR="00990F34" w:rsidRPr="00C17A15" w:rsidTr="00474D26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C17A15" w:rsidRDefault="00990F34" w:rsidP="00990F34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9.1+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Pr="00C17A15">
              <w:rPr>
                <w:rFonts w:ascii="新細明體" w:eastAsia="新細明體" w:hAnsi="新細明體" w:cs="Times New Roman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P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168 (-0.0555, 0.089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648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C17A15" w:rsidRDefault="00990F34" w:rsidP="00990F34">
            <w:pPr>
              <w:wordWrap w:val="0"/>
              <w:jc w:val="right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437 (-0.0294, 0.11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C17A15" w:rsidRDefault="00990F34" w:rsidP="00990F34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  <w:r w:rsidRPr="00C17A15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24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377 (-0.0355, 0.11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F34" w:rsidRPr="00C17A15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313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0.0240 (-0.0971, 0.04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F34" w:rsidRPr="00377560" w:rsidRDefault="00990F34" w:rsidP="00990F3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5209</w:t>
            </w:r>
          </w:p>
        </w:tc>
      </w:tr>
    </w:tbl>
    <w:p w:rsidR="0043741B" w:rsidRPr="00C17A15" w:rsidRDefault="0043741B" w:rsidP="00D628F8">
      <w:pPr>
        <w:ind w:leftChars="-472" w:left="-1133" w:rightChars="-326" w:right="-782"/>
        <w:rPr>
          <w:rFonts w:ascii="Times New Roman" w:hAnsi="Times New Roman" w:cs="Times New Roman"/>
          <w:sz w:val="22"/>
        </w:rPr>
      </w:pPr>
      <w:r w:rsidRPr="00C17A15">
        <w:rPr>
          <w:rFonts w:ascii="Times New Roman" w:hAnsi="Times New Roman" w:cs="Times New Roman"/>
          <w:sz w:val="22"/>
        </w:rPr>
        <w:t xml:space="preserve">Abbreviations: </w:t>
      </w:r>
      <w:r w:rsidRPr="00C17A15">
        <w:rPr>
          <w:rFonts w:ascii="Times New Roman" w:hAnsi="Times New Roman" w:cs="Times New Roman" w:hint="eastAsia"/>
          <w:sz w:val="22"/>
        </w:rPr>
        <w:t>MMSE,</w:t>
      </w:r>
      <w:r w:rsidRPr="00C17A15">
        <w:t xml:space="preserve"> </w:t>
      </w:r>
      <w:r w:rsidRPr="00C17A15">
        <w:rPr>
          <w:rFonts w:ascii="Times New Roman" w:hAnsi="Times New Roman" w:cs="Times New Roman"/>
          <w:sz w:val="22"/>
        </w:rPr>
        <w:t>Mini-Mental State Examination; PRS, polygenic risk score; SD, standard deviati</w:t>
      </w:r>
      <w:r>
        <w:rPr>
          <w:rFonts w:ascii="Times New Roman" w:hAnsi="Times New Roman" w:cs="Times New Roman"/>
          <w:sz w:val="22"/>
        </w:rPr>
        <w:t>on; AD, Alzheimer's disease; CP, cognition performance; SCZ,</w:t>
      </w:r>
      <w:r w:rsidRPr="00C17A15">
        <w:rPr>
          <w:rFonts w:ascii="Times New Roman" w:hAnsi="Times New Roman" w:cs="Times New Roman"/>
          <w:sz w:val="22"/>
        </w:rPr>
        <w:t xml:space="preserve"> schizophrenia; MDD, major depression disorder</w:t>
      </w:r>
      <w:r w:rsidRPr="009E0A0D">
        <w:rPr>
          <w:rFonts w:ascii="Times New Roman" w:hAnsi="Times New Roman" w:cs="Times New Roman"/>
          <w:sz w:val="22"/>
        </w:rPr>
        <w:t>; PM</w:t>
      </w:r>
      <w:r w:rsidRPr="007E4944">
        <w:rPr>
          <w:rFonts w:ascii="Times New Roman" w:hAnsi="Times New Roman" w:cs="Times New Roman"/>
          <w:sz w:val="22"/>
          <w:vertAlign w:val="subscript"/>
        </w:rPr>
        <w:t>2.5</w:t>
      </w:r>
      <w:r w:rsidRPr="009E0A0D">
        <w:rPr>
          <w:rFonts w:ascii="Times New Roman" w:hAnsi="Times New Roman" w:cs="Times New Roman"/>
          <w:sz w:val="22"/>
        </w:rPr>
        <w:t>, fine particulate matter</w:t>
      </w:r>
      <w:r>
        <w:rPr>
          <w:rFonts w:ascii="Times New Roman" w:hAnsi="Times New Roman" w:cs="Times New Roman"/>
          <w:sz w:val="22"/>
        </w:rPr>
        <w:t>; CV,</w:t>
      </w:r>
      <w:r w:rsidRPr="00C17A15">
        <w:rPr>
          <w:rFonts w:ascii="Times New Roman" w:hAnsi="Times New Roman" w:cs="Times New Roman"/>
          <w:sz w:val="22"/>
        </w:rPr>
        <w:t xml:space="preserve"> coefficient o</w:t>
      </w:r>
      <w:r>
        <w:rPr>
          <w:rFonts w:ascii="Times New Roman" w:hAnsi="Times New Roman" w:cs="Times New Roman"/>
          <w:sz w:val="22"/>
        </w:rPr>
        <w:t xml:space="preserve">f variation; Beta, </w:t>
      </w:r>
      <w:r w:rsidRPr="00C17A15">
        <w:rPr>
          <w:rFonts w:ascii="Times New Roman" w:hAnsi="Times New Roman" w:cs="Times New Roman"/>
          <w:sz w:val="22"/>
        </w:rPr>
        <w:t>regression coefficient.</w:t>
      </w:r>
    </w:p>
    <w:p w:rsidR="00DC1099" w:rsidRDefault="0043741B" w:rsidP="00E31990">
      <w:pPr>
        <w:ind w:leftChars="-472" w:left="-1133" w:rightChars="-24" w:right="-58"/>
        <w:rPr>
          <w:rFonts w:ascii="Times New Roman" w:hAnsi="Times New Roman" w:cs="Times New Roman"/>
        </w:rPr>
        <w:sectPr w:rsidR="00DC1099" w:rsidSect="00E3199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r w:rsidRPr="00C17A15">
        <w:rPr>
          <w:rFonts w:ascii="Times New Roman" w:hAnsi="Times New Roman" w:cs="Times New Roman"/>
          <w:sz w:val="22"/>
        </w:rPr>
        <w:t xml:space="preserve"> adjusted for age, sex, batch, 20 principal components, education, urbanization, median household </w:t>
      </w:r>
      <w:r>
        <w:rPr>
          <w:rFonts w:ascii="Times New Roman" w:hAnsi="Times New Roman" w:cs="Times New Roman"/>
          <w:sz w:val="22"/>
        </w:rPr>
        <w:t>income, and CV household income.</w:t>
      </w:r>
    </w:p>
    <w:p w:rsidR="00DC1099" w:rsidRDefault="00DC1099" w:rsidP="00BB4000">
      <w:pPr>
        <w:ind w:leftChars="-413" w:left="-991" w:rightChars="-437" w:right="-1049"/>
        <w:rPr>
          <w:rFonts w:ascii="Times New Roman" w:hAnsi="Times New Roman" w:cs="Times New Roman"/>
        </w:rPr>
      </w:pPr>
    </w:p>
    <w:p w:rsidR="007B0267" w:rsidRPr="00C17A15" w:rsidRDefault="007B0267" w:rsidP="00BB4000">
      <w:pPr>
        <w:ind w:leftChars="-413" w:left="-991" w:rightChars="-437" w:right="-104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17A15">
        <w:rPr>
          <w:rFonts w:ascii="Times New Roman" w:hAnsi="Times New Roman" w:cs="Times New Roman" w:hint="eastAsia"/>
        </w:rPr>
        <w:t>T</w:t>
      </w:r>
      <w:r w:rsidR="005E6165">
        <w:rPr>
          <w:rFonts w:ascii="Times New Roman" w:hAnsi="Times New Roman" w:cs="Times New Roman"/>
        </w:rPr>
        <w:t>able 3</w:t>
      </w:r>
      <w:r w:rsidRPr="00C17A15">
        <w:rPr>
          <w:rFonts w:ascii="Times New Roman" w:hAnsi="Times New Roman" w:cs="Times New Roman"/>
        </w:rPr>
        <w:t xml:space="preserve">. Independent and interactive effects of </w:t>
      </w:r>
      <w:r w:rsidRPr="00C17A15">
        <w:rPr>
          <w:rFonts w:ascii="Times New Roman" w:hAnsi="Times New Roman" w:cs="Times New Roman" w:hint="eastAsia"/>
        </w:rPr>
        <w:t>PM</w:t>
      </w:r>
      <w:r w:rsidRPr="00BE73CA">
        <w:rPr>
          <w:rFonts w:ascii="Times New Roman" w:hAnsi="Times New Roman" w:cs="Times New Roman" w:hint="eastAsia"/>
          <w:vertAlign w:val="subscript"/>
        </w:rPr>
        <w:t>2.5</w:t>
      </w:r>
      <w:r w:rsidRPr="00C17A15">
        <w:rPr>
          <w:rFonts w:ascii="Times New Roman" w:hAnsi="Times New Roman" w:cs="Times New Roman"/>
        </w:rPr>
        <w:t xml:space="preserve"> </w:t>
      </w:r>
      <w:r w:rsidR="00ED5606">
        <w:rPr>
          <w:rFonts w:ascii="Times New Roman" w:hAnsi="Times New Roman" w:cs="Times New Roman"/>
        </w:rPr>
        <w:t>and</w:t>
      </w:r>
      <w:r w:rsidR="00F2674B">
        <w:rPr>
          <w:rFonts w:ascii="Times New Roman" w:hAnsi="Times New Roman" w:cs="Times New Roman"/>
        </w:rPr>
        <w:t xml:space="preserve"> </w:t>
      </w:r>
      <w:r w:rsidR="00F2674B" w:rsidRPr="001C6993">
        <w:rPr>
          <w:rFonts w:ascii="Times New Roman" w:hAnsi="Times New Roman" w:cs="Times New Roman"/>
          <w:i/>
        </w:rPr>
        <w:t>APOE</w:t>
      </w:r>
      <w:r w:rsidR="00F2674B">
        <w:rPr>
          <w:rFonts w:ascii="Times New Roman" w:hAnsi="Times New Roman" w:cs="Times New Roman"/>
        </w:rPr>
        <w:t xml:space="preserve"> genotype</w:t>
      </w:r>
      <w:r w:rsidRPr="00C17A15">
        <w:rPr>
          <w:rFonts w:ascii="Times New Roman" w:hAnsi="Times New Roman" w:cs="Times New Roman"/>
        </w:rPr>
        <w:t xml:space="preserve"> on MMSE score</w:t>
      </w:r>
    </w:p>
    <w:tbl>
      <w:tblPr>
        <w:tblStyle w:val="2"/>
        <w:tblW w:w="10206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3970"/>
        <w:gridCol w:w="2267"/>
      </w:tblGrid>
      <w:tr w:rsidR="00ED5606" w:rsidRPr="00C17A15" w:rsidTr="00BB4000">
        <w:trPr>
          <w:trHeight w:val="5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5606" w:rsidRPr="00C17A15" w:rsidRDefault="00ED5606" w:rsidP="00AF635D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5606" w:rsidRPr="00C17A15" w:rsidRDefault="00ED5606" w:rsidP="00AF63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eta (95% CI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5606" w:rsidRPr="00C17A15" w:rsidRDefault="00ED5606" w:rsidP="00AF63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D5606" w:rsidRPr="00873659" w:rsidTr="00BB4000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bscript"/>
                <w:lang w:eastAsia="zh-TW"/>
              </w:rPr>
              <w:t>2.5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235 (-0.0347, -0.0122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</w:pPr>
            <w:r w:rsidRPr="00873659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0"/>
                <w:szCs w:val="20"/>
                <w:lang w:eastAsia="zh-TW"/>
              </w:rPr>
              <w:t>&lt;</w:t>
            </w:r>
            <w:r w:rsidRPr="00873659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TW"/>
              </w:rPr>
              <w:t>0.0001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D56562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eastAsia="zh-TW"/>
              </w:rPr>
              <w:t>APOE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 xml:space="preserve"> genotyp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ED5606" w:rsidRDefault="00ED5606" w:rsidP="00F2674B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 E3/E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ED5606" w:rsidRDefault="00ED5606" w:rsidP="00F2674B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 E3/E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510 (-0.3708, 0.268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873659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873659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7546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ED5606" w:rsidRDefault="00ED5606" w:rsidP="00F2674B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 E4/E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87365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3437 (-1.0538, 1.741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873659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873659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6298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PM</w:t>
            </w:r>
            <w:r w:rsidRPr="00BE73CA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Pr="00D56562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eastAsia="zh-TW"/>
              </w:rPr>
              <w:t>APO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D56562" w:rsidRDefault="00D56562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6453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ED5606" w:rsidRDefault="00ED5606" w:rsidP="00F2674B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PM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ED5606">
              <w:rPr>
                <w:rFonts w:ascii="微軟正黑體" w:eastAsia="微軟正黑體" w:hAnsi="微軟正黑體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="微軟正黑體" w:hAnsi="Times New Roman" w:cs="Times New Roman"/>
                <w:sz w:val="20"/>
                <w:szCs w:val="20"/>
                <w:lang w:eastAsia="zh-TW"/>
              </w:rPr>
              <w:t xml:space="preserve">×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ED5606" w:rsidRDefault="00ED5606" w:rsidP="00F26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PM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ED5606">
              <w:rPr>
                <w:rFonts w:ascii="微軟正黑體" w:eastAsia="微軟正黑體" w:hAnsi="微軟正黑體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="微軟正黑體" w:hAnsi="Times New Roman" w:cs="Times New Roman"/>
                <w:sz w:val="20"/>
                <w:szCs w:val="20"/>
                <w:lang w:eastAsia="zh-TW"/>
              </w:rPr>
              <w:t xml:space="preserve">×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0014 (-0.0118, 0.014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8322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5606" w:rsidRPr="00ED5606" w:rsidRDefault="00ED5606" w:rsidP="00F26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PM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ED5606">
              <w:rPr>
                <w:rFonts w:ascii="微軟正黑體" w:eastAsia="微軟正黑體" w:hAnsi="微軟正黑體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="微軟正黑體" w:hAnsi="Times New Roman" w:cs="Times New Roman"/>
                <w:sz w:val="20"/>
                <w:szCs w:val="20"/>
                <w:lang w:eastAsia="zh-TW"/>
              </w:rPr>
              <w:t xml:space="preserve">×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  <w:r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/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0.0263 (-0.0834, 0.0308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606" w:rsidRPr="00873659" w:rsidRDefault="00873659" w:rsidP="00F2674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.3670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A1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BE73C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 w:rsidRPr="00C17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&lt;18.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18.7 to 22.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0691 (-0.0450, 0.183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2351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22.2 to 29.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0686 (-0.0709, 0.208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3352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29.1+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0.2821 (-0.4388, -0.125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jc w:val="center"/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b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  <w:lang w:eastAsia="zh-TW"/>
              </w:rPr>
              <w:t>.0004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ED5606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D56562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eastAsia="zh-TW"/>
              </w:rPr>
              <w:t>APOE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 xml:space="preserve"> genotyp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ED5606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ED5606">
            <w:pPr>
              <w:widowControl/>
              <w:jc w:val="center"/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863113" w:rsidRDefault="00ED5606" w:rsidP="00ED5606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863113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 E3/E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ED5606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ED5606">
            <w:pPr>
              <w:widowControl/>
              <w:jc w:val="center"/>
              <w:rPr>
                <w:rFonts w:ascii="Times New Roman" w:eastAsia="HeiT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863113" w:rsidRDefault="00ED5606" w:rsidP="00ED5606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863113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 E3/E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ED5606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0.0535 (-0.1997, 0.092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563CB0" w:rsidRDefault="00563CB0" w:rsidP="00ED5606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563CB0"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 w:rsidRPr="00563CB0"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4735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863113" w:rsidRDefault="00ED5606" w:rsidP="00ED5606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863113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 xml:space="preserve">  E4/E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ED5606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0.0325 (-0.6862, 0.621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563CB0" w:rsidRDefault="00563CB0" w:rsidP="00ED5606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563CB0"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 w:rsidRPr="00563CB0"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9224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>PM</w:t>
            </w:r>
            <w:r w:rsidRPr="00BE73CA">
              <w:rPr>
                <w:rFonts w:ascii="Times New Roman" w:eastAsiaTheme="minorEastAsia" w:hAnsi="Times New Roman" w:cs="Times New Roman"/>
                <w:b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 xml:space="preserve"> level</w:t>
            </w:r>
            <w:r w:rsidRPr="00C17A15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lang w:eastAsia="zh-TW"/>
              </w:rPr>
              <w:t xml:space="preserve">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Pr="00C17A1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eastAsia="zh-TW"/>
              </w:rPr>
              <w:t xml:space="preserve"> PRS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381230" w:rsidP="00F2674B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.5783</w:t>
            </w: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&lt;18.7)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×</w:t>
            </w:r>
            <w:r w:rsidR="0006595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="00065955"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="00065955"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065955"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TW"/>
              </w:rPr>
              <w:t>Re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606" w:rsidRPr="00C17A15" w:rsidRDefault="00ED5606" w:rsidP="00F267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18.7 to 22.2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="0006595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="00065955"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="00065955"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06595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</w:t>
            </w:r>
            <w:r w:rsidR="0006595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widowControl/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2.2 to 29.1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="00065955"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="00065955"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065955" w:rsidRPr="00ED5606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F2674B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606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9.1+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="0006595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="00065955"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="00065955"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06595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</w:t>
            </w:r>
            <w:r w:rsidR="0006595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563CB0" w:rsidP="00563CB0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ED5606" w:rsidRPr="00C17A15" w:rsidRDefault="00ED5606" w:rsidP="00F2674B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&lt;18.7)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×</w:t>
            </w:r>
            <w:r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563CB0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18.7 to 22.2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563CB0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0.0294 (-0.1752, 0.233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7786</w:t>
            </w: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2.2 to 29.1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="00AF635D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563CB0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1261 (-0.0830, 0.335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2372</w:t>
            </w: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9.1+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3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563CB0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-0.0006 (-0.2074, 0.204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9958</w:t>
            </w: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&lt;18.7)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×</w:t>
            </w:r>
            <w:r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563CB0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e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18.7 to 22.2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563CB0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0541 (-0.8765, 0.984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9093</w:t>
            </w: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065955" w:rsidP="00065955">
            <w:pPr>
              <w:ind w:leftChars="72" w:left="173" w:firstLineChars="20" w:firstLine="4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2.2 to 29.1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 w:rsidR="00AF635D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563CB0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0.5781 (-1.4720, 0.315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065955" w:rsidRPr="00C17A15" w:rsidRDefault="00563CB0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2049</w:t>
            </w:r>
          </w:p>
        </w:tc>
      </w:tr>
      <w:tr w:rsidR="00065955" w:rsidRPr="00C17A15" w:rsidTr="00BB4000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5955" w:rsidRPr="00C17A15" w:rsidRDefault="00065955" w:rsidP="00065955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(29.1+) </w:t>
            </w:r>
            <w:r w:rsidRPr="00C17A15"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>×</w:t>
            </w:r>
            <w:r>
              <w:rPr>
                <w:rFonts w:ascii="Times New Roman" w:eastAsia="微軟正黑體" w:hAnsi="Times New Roman" w:cs="Times New Roman"/>
                <w:b/>
                <w:sz w:val="20"/>
                <w:szCs w:val="20"/>
                <w:lang w:eastAsia="zh-TW"/>
              </w:rPr>
              <w:t xml:space="preserve"> </w:t>
            </w:r>
            <w:r w:rsidRPr="00D56562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eastAsia="zh-TW"/>
              </w:rPr>
              <w:t>APOE</w:t>
            </w:r>
            <w:r w:rsidRPr="00ED5606"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TW"/>
              </w:rPr>
              <w:t>/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5955" w:rsidRPr="00C17A15" w:rsidRDefault="00563CB0" w:rsidP="00563CB0">
            <w:pPr>
              <w:wordWrap w:val="0"/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-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0.4072 (-1.3073, 0..4929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5955" w:rsidRPr="00C17A15" w:rsidRDefault="00563CB0" w:rsidP="00065955">
            <w:pPr>
              <w:jc w:val="center"/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  <w:lang w:eastAsia="zh-TW"/>
              </w:rPr>
              <w:t>.3752</w:t>
            </w:r>
          </w:p>
        </w:tc>
      </w:tr>
    </w:tbl>
    <w:p w:rsidR="007B0267" w:rsidRPr="00657813" w:rsidRDefault="007B0267" w:rsidP="00BB4000">
      <w:pPr>
        <w:ind w:leftChars="-413" w:left="-991" w:rightChars="-378" w:right="-907"/>
        <w:rPr>
          <w:rFonts w:ascii="Times New Roman" w:hAnsi="Times New Roman" w:cs="Times New Roman"/>
          <w:sz w:val="22"/>
        </w:rPr>
      </w:pPr>
      <w:r w:rsidRPr="00657813">
        <w:rPr>
          <w:rFonts w:ascii="Times New Roman" w:hAnsi="Times New Roman" w:cs="Times New Roman"/>
          <w:sz w:val="22"/>
        </w:rPr>
        <w:t xml:space="preserve">Abbreviations: </w:t>
      </w:r>
      <w:r w:rsidRPr="00657813">
        <w:rPr>
          <w:rFonts w:ascii="Times New Roman" w:hAnsi="Times New Roman" w:cs="Times New Roman" w:hint="eastAsia"/>
          <w:sz w:val="22"/>
        </w:rPr>
        <w:t>MMSE,</w:t>
      </w:r>
      <w:r w:rsidRPr="00657813">
        <w:rPr>
          <w:sz w:val="22"/>
        </w:rPr>
        <w:t xml:space="preserve"> </w:t>
      </w:r>
      <w:r w:rsidRPr="00657813">
        <w:rPr>
          <w:rFonts w:ascii="Times New Roman" w:hAnsi="Times New Roman" w:cs="Times New Roman"/>
          <w:sz w:val="22"/>
        </w:rPr>
        <w:t>Mini-Mental State Examination; PM</w:t>
      </w:r>
      <w:r w:rsidRPr="00657813">
        <w:rPr>
          <w:rFonts w:ascii="Times New Roman" w:hAnsi="Times New Roman" w:cs="Times New Roman"/>
          <w:sz w:val="22"/>
          <w:vertAlign w:val="subscript"/>
        </w:rPr>
        <w:t>2.5</w:t>
      </w:r>
      <w:r w:rsidRPr="00657813">
        <w:rPr>
          <w:rFonts w:ascii="Times New Roman" w:hAnsi="Times New Roman" w:cs="Times New Roman"/>
          <w:sz w:val="22"/>
        </w:rPr>
        <w:t>, fine particulate matter; Beta, regression coefficient</w:t>
      </w:r>
      <w:r w:rsidR="00657813" w:rsidRPr="00657813">
        <w:rPr>
          <w:rFonts w:ascii="Times New Roman" w:hAnsi="Times New Roman" w:cs="Times New Roman"/>
          <w:sz w:val="22"/>
        </w:rPr>
        <w:t xml:space="preserve">; CV, coefficient of variation; </w:t>
      </w:r>
      <w:r w:rsidR="00657813" w:rsidRPr="001C6993">
        <w:rPr>
          <w:rFonts w:ascii="Times New Roman" w:hAnsi="Times New Roman" w:cs="Times New Roman"/>
          <w:i/>
          <w:sz w:val="22"/>
        </w:rPr>
        <w:t>APOE</w:t>
      </w:r>
      <w:r w:rsidR="00657813" w:rsidRPr="00657813">
        <w:rPr>
          <w:rFonts w:ascii="Times New Roman" w:hAnsi="Times New Roman" w:cs="Times New Roman"/>
          <w:sz w:val="22"/>
        </w:rPr>
        <w:t>,</w:t>
      </w:r>
      <w:r w:rsidR="00CB0876" w:rsidRPr="00CB0876">
        <w:rPr>
          <w:sz w:val="22"/>
        </w:rPr>
        <w:t xml:space="preserve"> </w:t>
      </w:r>
      <w:hyperlink r:id="rId8" w:tooltip="Learn more about apolipoprotein E from ScienceDirect's AI-generated Topic Pages" w:history="1">
        <w:r w:rsidR="00CB0876" w:rsidRPr="00CB0876">
          <w:rPr>
            <w:rStyle w:val="af0"/>
            <w:rFonts w:ascii="Georgia" w:hAnsi="Georgia"/>
            <w:color w:val="1F1F1F"/>
            <w:sz w:val="22"/>
            <w:u w:val="none"/>
          </w:rPr>
          <w:t>apolipoprotein E</w:t>
        </w:r>
      </w:hyperlink>
      <w:r w:rsidRPr="00657813">
        <w:rPr>
          <w:rFonts w:ascii="Times New Roman" w:hAnsi="Times New Roman" w:cs="Times New Roman"/>
          <w:sz w:val="22"/>
        </w:rPr>
        <w:t>.</w:t>
      </w:r>
    </w:p>
    <w:p w:rsidR="007B0267" w:rsidRPr="00657813" w:rsidRDefault="007B0267" w:rsidP="00BB4000">
      <w:pPr>
        <w:ind w:leftChars="-413" w:left="-991" w:rightChars="-378" w:right="-907"/>
        <w:rPr>
          <w:rFonts w:ascii="Times New Roman" w:hAnsi="Times New Roman" w:cs="Times New Roman"/>
          <w:sz w:val="22"/>
        </w:rPr>
      </w:pPr>
      <w:proofErr w:type="spellStart"/>
      <w:r w:rsidRPr="00657813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r w:rsidRPr="00657813">
        <w:rPr>
          <w:rFonts w:ascii="Times New Roman" w:hAnsi="Times New Roman" w:cs="Times New Roman"/>
          <w:sz w:val="22"/>
        </w:rPr>
        <w:t xml:space="preserve"> adjusted for age, sex, batch, 20 principal components, education, urbanization, median household income, and CV household income.</w:t>
      </w:r>
    </w:p>
    <w:p w:rsidR="007B0267" w:rsidRPr="007B0267" w:rsidRDefault="007B0267" w:rsidP="00BB4000">
      <w:pPr>
        <w:ind w:leftChars="-354" w:left="-850"/>
        <w:rPr>
          <w:rFonts w:ascii="Times New Roman" w:hAnsi="Times New Roman" w:cs="Times New Roman"/>
        </w:rPr>
        <w:sectPr w:rsidR="007B0267" w:rsidRPr="007B0267" w:rsidSect="00ED560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935AFF" w:rsidRPr="00C17A15" w:rsidRDefault="0043741B" w:rsidP="00AF635D">
      <w:pPr>
        <w:ind w:leftChars="-295" w:left="-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35AFF" w:rsidRPr="00C17A15">
        <w:rPr>
          <w:rFonts w:ascii="Times New Roman" w:hAnsi="Times New Roman" w:cs="Times New Roman" w:hint="eastAsia"/>
        </w:rPr>
        <w:t>T</w:t>
      </w:r>
      <w:r w:rsidR="005E6165">
        <w:rPr>
          <w:rFonts w:ascii="Times New Roman" w:hAnsi="Times New Roman" w:cs="Times New Roman"/>
        </w:rPr>
        <w:t>able 4</w:t>
      </w:r>
      <w:r w:rsidR="00935AFF" w:rsidRPr="00C17A15">
        <w:rPr>
          <w:rFonts w:ascii="Times New Roman" w:hAnsi="Times New Roman" w:cs="Times New Roman"/>
        </w:rPr>
        <w:t xml:space="preserve">. Stratified analyses for the association between PRS and MMSE score, by </w:t>
      </w:r>
      <w:r w:rsidR="00935AFF" w:rsidRPr="00C17A15">
        <w:rPr>
          <w:rFonts w:ascii="Times New Roman" w:hAnsi="Times New Roman" w:cs="Times New Roman" w:hint="eastAsia"/>
        </w:rPr>
        <w:t>PM</w:t>
      </w:r>
      <w:r w:rsidR="00935AFF" w:rsidRPr="00BE73CA">
        <w:rPr>
          <w:rFonts w:ascii="Times New Roman" w:hAnsi="Times New Roman" w:cs="Times New Roman" w:hint="eastAsia"/>
          <w:vertAlign w:val="subscript"/>
        </w:rPr>
        <w:t>2.5</w:t>
      </w:r>
      <w:r w:rsidR="00935AFF" w:rsidRPr="00C17A15">
        <w:rPr>
          <w:rFonts w:ascii="Times New Roman" w:hAnsi="Times New Roman" w:cs="Times New Roman"/>
        </w:rPr>
        <w:t xml:space="preserve"> level</w:t>
      </w:r>
    </w:p>
    <w:tbl>
      <w:tblPr>
        <w:tblStyle w:val="2"/>
        <w:tblW w:w="15451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843"/>
        <w:gridCol w:w="1276"/>
        <w:gridCol w:w="2126"/>
        <w:gridCol w:w="1134"/>
        <w:gridCol w:w="1985"/>
        <w:gridCol w:w="992"/>
        <w:gridCol w:w="1984"/>
        <w:gridCol w:w="1134"/>
      </w:tblGrid>
      <w:tr w:rsidR="00F130D1" w:rsidRPr="00C17A15" w:rsidTr="00F130D1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F130D1" w:rsidRPr="00C17A15" w:rsidRDefault="00F130D1" w:rsidP="00AF635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130D1" w:rsidRPr="00C17A15" w:rsidRDefault="00F130D1" w:rsidP="00AF63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N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AF63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C</w:t>
            </w:r>
            <w:r w:rsidRPr="00C17A15"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P PR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AF63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S</w:t>
            </w:r>
            <w:r w:rsidRPr="00C17A15"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CZ PR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0D1" w:rsidRPr="00C17A15" w:rsidRDefault="00F130D1" w:rsidP="00AF63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M</w:t>
            </w:r>
            <w:r w:rsidRPr="00C17A15"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DD PR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0D1" w:rsidRPr="00F130D1" w:rsidRDefault="00F130D1" w:rsidP="00AF635D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A</w:t>
            </w: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D PRS</w:t>
            </w:r>
          </w:p>
        </w:tc>
      </w:tr>
      <w:tr w:rsidR="00F130D1" w:rsidRPr="00C17A15" w:rsidTr="00F130D1">
        <w:trPr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Adjusted Beta</w:t>
            </w:r>
          </w:p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Adjusted Beta</w:t>
            </w:r>
          </w:p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Adjusted Beta</w:t>
            </w:r>
          </w:p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Adjusted Beta</w:t>
            </w:r>
          </w:p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30D1" w:rsidRPr="00C17A15" w:rsidRDefault="00F130D1" w:rsidP="00F130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7332B3" w:rsidRPr="00C17A15" w:rsidTr="00F130D1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rPr>
                <w:rFonts w:ascii="Times New Roman" w:eastAsiaTheme="minorEastAsia" w:hAnsi="Times New Roman" w:cs="Times New Roman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 xml:space="preserve"> lev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32B3" w:rsidRPr="00C17A15" w:rsidTr="00F130D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&lt;1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398 (25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 xml:space="preserve">.1530 </w:t>
            </w:r>
          </w:p>
          <w:p w:rsidR="007332B3" w:rsidRPr="00C17A15" w:rsidRDefault="007332B3" w:rsidP="007332B3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(0.1049, 0.2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lang w:eastAsia="zh-TW"/>
              </w:rPr>
              <w:t>&lt;</w:t>
            </w:r>
            <w:r w:rsidRPr="00C17A15">
              <w:rPr>
                <w:rFonts w:ascii="Times New Roman" w:eastAsiaTheme="minorEastAsia" w:hAnsi="Times New Roman" w:cs="Times New Roman"/>
                <w:b/>
                <w:lang w:eastAsia="zh-TW"/>
              </w:rPr>
              <w:t>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 xml:space="preserve">0.0927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(-0.1404, -0.04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4"/>
                <w:lang w:eastAsia="zh-TW"/>
              </w:rPr>
              <w:t>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 xml:space="preserve">.0128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(-0.0355, 0.06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6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332B3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 xml:space="preserve">0.0302 </w:t>
            </w:r>
          </w:p>
          <w:p w:rsidR="007332B3" w:rsidRPr="0062370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(-0.0786, 0.01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FF41A6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.2214</w:t>
            </w:r>
          </w:p>
        </w:tc>
      </w:tr>
      <w:tr w:rsidR="007332B3" w:rsidRPr="00C17A15" w:rsidTr="00F130D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18.7 to 2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432 (25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 xml:space="preserve">.1890 </w:t>
            </w:r>
          </w:p>
          <w:p w:rsidR="007332B3" w:rsidRPr="00C17A15" w:rsidRDefault="007332B3" w:rsidP="007332B3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(0.1353, 0.24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lang w:eastAsia="zh-TW"/>
              </w:rPr>
              <w:t>&lt;</w:t>
            </w:r>
            <w:r w:rsidRPr="00C17A15">
              <w:rPr>
                <w:rFonts w:ascii="Times New Roman" w:eastAsiaTheme="minorEastAsia" w:hAnsi="Times New Roman" w:cs="Times New Roman"/>
                <w:b/>
                <w:lang w:eastAsia="zh-TW"/>
              </w:rPr>
              <w:t>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 xml:space="preserve">0.0670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(-0.1199, -0.01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Cs w:val="24"/>
                <w:lang w:eastAsia="zh-TW"/>
              </w:rPr>
              <w:t>.0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 xml:space="preserve">.0302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(-0.0232, 0.08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2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332B3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 xml:space="preserve">-0.0190 </w:t>
            </w:r>
          </w:p>
          <w:p w:rsidR="007332B3" w:rsidRPr="0062370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(-0.0721, 0.03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62370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.4822</w:t>
            </w:r>
          </w:p>
        </w:tc>
      </w:tr>
      <w:tr w:rsidR="007332B3" w:rsidRPr="00C17A15" w:rsidTr="00F130D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22.2 to 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389 (24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 xml:space="preserve">.1736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(0.1225, 0.22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lang w:eastAsia="zh-TW"/>
              </w:rPr>
              <w:t>&lt;</w:t>
            </w:r>
            <w:r w:rsidRPr="00C17A15">
              <w:rPr>
                <w:rFonts w:ascii="Times New Roman" w:eastAsiaTheme="minorEastAsia" w:hAnsi="Times New Roman" w:cs="Times New Roman"/>
                <w:b/>
                <w:lang w:eastAsia="zh-TW"/>
              </w:rPr>
              <w:t>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 xml:space="preserve">0.0438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(-0.0945, 0.00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0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 xml:space="preserve">0.0273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(-0.0774, 0.02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28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332B3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 xml:space="preserve">-0.0147 </w:t>
            </w:r>
          </w:p>
          <w:p w:rsidR="007332B3" w:rsidRPr="0062370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(-0.0658, 0.0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2B3" w:rsidRPr="0062370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.5737</w:t>
            </w:r>
          </w:p>
        </w:tc>
      </w:tr>
      <w:tr w:rsidR="007332B3" w:rsidRPr="00C17A15" w:rsidTr="00F130D1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32B3" w:rsidRPr="00C17A15" w:rsidRDefault="007332B3" w:rsidP="007332B3">
            <w:pPr>
              <w:ind w:firstLineChars="100" w:firstLine="220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29.1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374 (24.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 xml:space="preserve">0.1733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(0.1190, 0.22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/>
                <w:lang w:eastAsia="zh-TW"/>
              </w:rPr>
              <w:t>&lt;</w:t>
            </w:r>
            <w:r w:rsidRPr="00C17A15">
              <w:rPr>
                <w:rFonts w:ascii="Times New Roman" w:eastAsiaTheme="minorEastAsia" w:hAnsi="Times New Roman" w:cs="Times New Roman"/>
                <w:b/>
                <w:lang w:eastAsia="zh-TW"/>
              </w:rPr>
              <w:t>0.0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-</w:t>
            </w: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 xml:space="preserve">0.0404 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(-0.0957, 0.01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15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0534</w:t>
            </w:r>
          </w:p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 xml:space="preserve"> (-0.0014, 0.10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2B3" w:rsidRPr="00C17A1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 w:rsidRPr="00C17A15"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05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2B3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 xml:space="preserve">0.0629 </w:t>
            </w:r>
          </w:p>
          <w:p w:rsidR="007332B3" w:rsidRPr="00623705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(-0.1176, -0.00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32B3" w:rsidRPr="00BD1910" w:rsidRDefault="007332B3" w:rsidP="007332B3">
            <w:pPr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eastAsia="zh-TW"/>
              </w:rPr>
            </w:pPr>
            <w:r w:rsidRPr="00BD1910">
              <w:rPr>
                <w:rFonts w:ascii="Times New Roman" w:eastAsiaTheme="minorEastAsia" w:hAnsi="Times New Roman" w:cs="Times New Roman" w:hint="eastAsia"/>
                <w:b/>
                <w:szCs w:val="24"/>
                <w:lang w:eastAsia="zh-TW"/>
              </w:rPr>
              <w:t>0</w:t>
            </w:r>
            <w:r w:rsidRPr="00BD1910">
              <w:rPr>
                <w:rFonts w:ascii="Times New Roman" w:eastAsiaTheme="minorEastAsia" w:hAnsi="Times New Roman" w:cs="Times New Roman"/>
                <w:b/>
                <w:szCs w:val="24"/>
                <w:lang w:eastAsia="zh-TW"/>
              </w:rPr>
              <w:t>.0244</w:t>
            </w:r>
          </w:p>
        </w:tc>
      </w:tr>
    </w:tbl>
    <w:p w:rsidR="00935AFF" w:rsidRPr="00C17A15" w:rsidRDefault="00935AFF" w:rsidP="00AF635D">
      <w:pPr>
        <w:ind w:leftChars="-295" w:left="-708" w:rightChars="-267" w:right="-641"/>
        <w:rPr>
          <w:rFonts w:ascii="Times New Roman" w:hAnsi="Times New Roman" w:cs="Times New Roman"/>
          <w:sz w:val="22"/>
        </w:rPr>
      </w:pPr>
      <w:r w:rsidRPr="00C17A15">
        <w:rPr>
          <w:rFonts w:ascii="Times New Roman" w:hAnsi="Times New Roman" w:cs="Times New Roman"/>
          <w:sz w:val="22"/>
        </w:rPr>
        <w:t xml:space="preserve">Abbreviations: </w:t>
      </w:r>
      <w:r w:rsidRPr="00C17A15">
        <w:rPr>
          <w:rFonts w:ascii="Times New Roman" w:hAnsi="Times New Roman" w:cs="Times New Roman" w:hint="eastAsia"/>
          <w:sz w:val="22"/>
        </w:rPr>
        <w:t>MMSE,</w:t>
      </w:r>
      <w:r w:rsidRPr="00C17A15">
        <w:t xml:space="preserve"> </w:t>
      </w:r>
      <w:r w:rsidRPr="00C17A15">
        <w:rPr>
          <w:rFonts w:ascii="Times New Roman" w:hAnsi="Times New Roman" w:cs="Times New Roman"/>
          <w:sz w:val="22"/>
        </w:rPr>
        <w:t>Mini-Mental State Examination; PRS, polygenic risk score; SD, standard deviati</w:t>
      </w:r>
      <w:r>
        <w:rPr>
          <w:rFonts w:ascii="Times New Roman" w:hAnsi="Times New Roman" w:cs="Times New Roman"/>
          <w:sz w:val="22"/>
        </w:rPr>
        <w:t>on; AD, Alzheimer's disease; CP, cognition performance; SCZ,</w:t>
      </w:r>
      <w:r w:rsidRPr="00C17A15">
        <w:rPr>
          <w:rFonts w:ascii="Times New Roman" w:hAnsi="Times New Roman" w:cs="Times New Roman"/>
          <w:sz w:val="22"/>
        </w:rPr>
        <w:t xml:space="preserve"> schizophrenia; MDD, major depression disorder</w:t>
      </w:r>
      <w:r w:rsidRPr="009E0A0D">
        <w:rPr>
          <w:rFonts w:ascii="Times New Roman" w:hAnsi="Times New Roman" w:cs="Times New Roman"/>
          <w:sz w:val="22"/>
        </w:rPr>
        <w:t>; PM</w:t>
      </w:r>
      <w:r w:rsidRPr="007E4944">
        <w:rPr>
          <w:rFonts w:ascii="Times New Roman" w:hAnsi="Times New Roman" w:cs="Times New Roman"/>
          <w:sz w:val="22"/>
          <w:vertAlign w:val="subscript"/>
        </w:rPr>
        <w:t>2.5</w:t>
      </w:r>
      <w:r w:rsidRPr="009E0A0D">
        <w:rPr>
          <w:rFonts w:ascii="Times New Roman" w:hAnsi="Times New Roman" w:cs="Times New Roman"/>
          <w:sz w:val="22"/>
        </w:rPr>
        <w:t>, fine particulate matter</w:t>
      </w:r>
      <w:r>
        <w:rPr>
          <w:rFonts w:ascii="Times New Roman" w:hAnsi="Times New Roman" w:cs="Times New Roman"/>
          <w:sz w:val="22"/>
        </w:rPr>
        <w:t>; CV,</w:t>
      </w:r>
      <w:r w:rsidRPr="00C17A15">
        <w:rPr>
          <w:rFonts w:ascii="Times New Roman" w:hAnsi="Times New Roman" w:cs="Times New Roman"/>
          <w:sz w:val="22"/>
        </w:rPr>
        <w:t xml:space="preserve"> coefficient o</w:t>
      </w:r>
      <w:r>
        <w:rPr>
          <w:rFonts w:ascii="Times New Roman" w:hAnsi="Times New Roman" w:cs="Times New Roman"/>
          <w:sz w:val="22"/>
        </w:rPr>
        <w:t xml:space="preserve">f variation; Beta, </w:t>
      </w:r>
      <w:r w:rsidRPr="00C17A15">
        <w:rPr>
          <w:rFonts w:ascii="Times New Roman" w:hAnsi="Times New Roman" w:cs="Times New Roman"/>
          <w:sz w:val="22"/>
        </w:rPr>
        <w:t>regression coefficient.</w:t>
      </w:r>
    </w:p>
    <w:p w:rsidR="0043077E" w:rsidRDefault="00935AFF" w:rsidP="00AF635D">
      <w:pPr>
        <w:ind w:leftChars="-295" w:left="-708" w:rightChars="-319" w:right="-766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r w:rsidRPr="00C17A15">
        <w:rPr>
          <w:rFonts w:ascii="Times New Roman" w:hAnsi="Times New Roman" w:cs="Times New Roman"/>
          <w:sz w:val="22"/>
        </w:rPr>
        <w:t xml:space="preserve"> adjusted for age, sex, batch, 20 principal components, education, urbanization, median household income, and CV household income</w:t>
      </w:r>
      <w:r w:rsidR="007332B3">
        <w:rPr>
          <w:rFonts w:ascii="Times New Roman" w:hAnsi="Times New Roman" w:cs="Times New Roman"/>
          <w:sz w:val="22"/>
        </w:rPr>
        <w:t>.</w:t>
      </w:r>
    </w:p>
    <w:p w:rsidR="0043077E" w:rsidRDefault="0043077E" w:rsidP="00AF635D">
      <w:pPr>
        <w:ind w:leftChars="-295" w:left="-708" w:rightChars="-319" w:right="-766"/>
        <w:rPr>
          <w:rFonts w:ascii="Times New Roman" w:hAnsi="Times New Roman" w:cs="Times New Roman"/>
          <w:sz w:val="22"/>
        </w:rPr>
      </w:pPr>
    </w:p>
    <w:p w:rsidR="0043077E" w:rsidRDefault="0043077E" w:rsidP="00AF635D">
      <w:pPr>
        <w:ind w:leftChars="-295" w:left="-708" w:rightChars="-319" w:right="-766"/>
        <w:rPr>
          <w:rFonts w:ascii="Times New Roman" w:hAnsi="Times New Roman" w:cs="Times New Roman"/>
          <w:sz w:val="22"/>
        </w:rPr>
      </w:pPr>
    </w:p>
    <w:p w:rsidR="00B855B5" w:rsidRDefault="00B855B5" w:rsidP="00AF635D">
      <w:pPr>
        <w:ind w:leftChars="-295" w:left="-708" w:rightChars="-319" w:right="-766"/>
        <w:rPr>
          <w:rFonts w:ascii="Times New Roman" w:hAnsi="Times New Roman" w:cs="Times New Roman"/>
          <w:sz w:val="22"/>
        </w:rPr>
        <w:sectPr w:rsidR="00B855B5" w:rsidSect="007332B3">
          <w:pgSz w:w="16838" w:h="11906" w:orient="landscape"/>
          <w:pgMar w:top="851" w:right="1440" w:bottom="707" w:left="1440" w:header="851" w:footer="992" w:gutter="0"/>
          <w:cols w:space="425"/>
          <w:docGrid w:type="lines" w:linePitch="360"/>
        </w:sectPr>
      </w:pPr>
    </w:p>
    <w:p w:rsidR="00226136" w:rsidRPr="00C17A15" w:rsidRDefault="00226136" w:rsidP="002261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C17A15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5E6165">
        <w:rPr>
          <w:rFonts w:ascii="Times New Roman" w:hAnsi="Times New Roman" w:cs="Times New Roman"/>
        </w:rPr>
        <w:t>5</w:t>
      </w:r>
      <w:r w:rsidRPr="00C17A15">
        <w:rPr>
          <w:rFonts w:ascii="Times New Roman" w:hAnsi="Times New Roman" w:cs="Times New Roman"/>
        </w:rPr>
        <w:t xml:space="preserve">. Stratified analyses for the association between </w:t>
      </w:r>
      <w:r w:rsidRPr="00A21EB7">
        <w:rPr>
          <w:rFonts w:ascii="Times New Roman" w:hAnsi="Times New Roman" w:cs="Times New Roman"/>
          <w:i/>
        </w:rPr>
        <w:t>APOE</w:t>
      </w:r>
      <w:r>
        <w:rPr>
          <w:rFonts w:ascii="Times New Roman" w:hAnsi="Times New Roman" w:cs="Times New Roman"/>
        </w:rPr>
        <w:t xml:space="preserve"> genotype</w:t>
      </w:r>
      <w:r w:rsidRPr="00C17A15">
        <w:rPr>
          <w:rFonts w:ascii="Times New Roman" w:hAnsi="Times New Roman" w:cs="Times New Roman"/>
        </w:rPr>
        <w:t xml:space="preserve"> and MMSE score, by </w:t>
      </w:r>
      <w:r w:rsidRPr="00C17A15">
        <w:rPr>
          <w:rFonts w:ascii="Times New Roman" w:hAnsi="Times New Roman" w:cs="Times New Roman" w:hint="eastAsia"/>
        </w:rPr>
        <w:t>PM</w:t>
      </w:r>
      <w:r w:rsidRPr="00BE73CA">
        <w:rPr>
          <w:rFonts w:ascii="Times New Roman" w:hAnsi="Times New Roman" w:cs="Times New Roman" w:hint="eastAsia"/>
          <w:vertAlign w:val="subscript"/>
        </w:rPr>
        <w:t>2.5</w:t>
      </w:r>
      <w:r w:rsidRPr="00C17A15">
        <w:rPr>
          <w:rFonts w:ascii="Times New Roman" w:hAnsi="Times New Roman" w:cs="Times New Roman"/>
        </w:rPr>
        <w:t xml:space="preserve"> level</w:t>
      </w:r>
    </w:p>
    <w:tbl>
      <w:tblPr>
        <w:tblStyle w:val="2"/>
        <w:tblW w:w="10207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3969"/>
        <w:gridCol w:w="1702"/>
      </w:tblGrid>
      <w:tr w:rsidR="00226136" w:rsidRPr="00C17A15" w:rsidTr="00BC18CA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26136" w:rsidRPr="00C17A15" w:rsidRDefault="00226136" w:rsidP="00BE32A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eastAsiaTheme="minorEastAsia" w:hAnsi="Times New Roman" w:cs="Times New Roman" w:hint="eastAsia"/>
                <w:lang w:eastAsia="zh-TW"/>
              </w:rPr>
              <w:t>P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M</w:t>
            </w:r>
            <w:r w:rsidRPr="00BE73CA">
              <w:rPr>
                <w:rFonts w:ascii="Times New Roman" w:eastAsiaTheme="minorEastAsia" w:hAnsi="Times New Roman" w:cs="Times New Roman"/>
                <w:vertAlign w:val="subscript"/>
                <w:lang w:eastAsia="zh-TW"/>
              </w:rPr>
              <w:t>2.5</w:t>
            </w: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 xml:space="preserve"> leve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26136" w:rsidRPr="00C17A15" w:rsidRDefault="00226136" w:rsidP="00BE32A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C6993">
              <w:rPr>
                <w:rFonts w:ascii="Times New Roman" w:hAnsi="Times New Roman" w:cs="Times New Roman"/>
                <w:i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 genotyp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6136" w:rsidRPr="00C17A15" w:rsidRDefault="00226136" w:rsidP="007E4AE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Adjusted Beta</w:t>
            </w:r>
            <w:r w:rsidR="007E4AE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C17A15">
              <w:rPr>
                <w:rFonts w:ascii="Times New Roman" w:hAnsi="Times New Roman" w:cs="Times New Roman"/>
                <w:color w:val="000000" w:themeColor="text1"/>
                <w:szCs w:val="24"/>
              </w:rPr>
              <w:t>(95% CI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136" w:rsidRPr="00C17A15" w:rsidRDefault="00226136" w:rsidP="00BE32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A15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6136" w:rsidRPr="00C17A15" w:rsidRDefault="00226136" w:rsidP="00BE32A5">
            <w:pPr>
              <w:rPr>
                <w:rFonts w:ascii="Times New Roman" w:eastAsiaTheme="minorEastAsia" w:hAnsi="Times New Roman" w:cs="Times New Roman"/>
                <w:lang w:eastAsia="zh-TW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&lt;18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6136" w:rsidRPr="00226136" w:rsidRDefault="00226136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3/E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36" w:rsidRPr="00226136" w:rsidRDefault="00226136" w:rsidP="00BE32A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ef.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36" w:rsidRPr="00E66C78" w:rsidRDefault="00226136" w:rsidP="00BE32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BE32A5">
            <w:pPr>
              <w:ind w:firstLineChars="100" w:firstLine="22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BE32A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lang w:eastAsia="zh-TW"/>
              </w:rPr>
              <w:t>E3/E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C17A15" w:rsidRDefault="00E66C78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0.0581 (-0.1953, 0.079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BE32A5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.4063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BE32A5">
            <w:pPr>
              <w:ind w:firstLineChars="100" w:firstLine="22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226136" w:rsidRDefault="00226136" w:rsidP="00BE32A5">
            <w:pPr>
              <w:widowControl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4/E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E66C78" w:rsidRDefault="00E66C78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0.0517 (-0.6651, 0.561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BE32A5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.8689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rPr>
                <w:rFonts w:ascii="Times New Roman" w:hAnsi="Times New Roman" w:cs="Times New Roman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18.7 to 2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226136" w:rsidRDefault="00226136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3/E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C17A15" w:rsidRDefault="00226136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Ref.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226136" w:rsidP="00226136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ind w:firstLineChars="100" w:firstLine="22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lang w:eastAsia="zh-TW"/>
              </w:rPr>
              <w:t>E3/E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E66C78" w:rsidRDefault="00E66C78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0.0292 (-0.1797, 0.121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.7035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ind w:firstLineChars="100" w:firstLine="22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226136" w:rsidRDefault="00226136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4/E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E66C78" w:rsidRDefault="00E66C78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.0010 (-0.6862, 0.706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.9776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rPr>
                <w:rFonts w:ascii="Times New Roman" w:hAnsi="Times New Roman" w:cs="Times New Roman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22.2 to 2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226136" w:rsidRDefault="00226136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3/E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226136" w:rsidRDefault="00226136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  <w:t>ef.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226136" w:rsidP="002261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lang w:eastAsia="zh-TW"/>
              </w:rPr>
              <w:t>E3/E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.0729 (-0.0715, 0.217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3226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226136" w:rsidRDefault="00226136" w:rsidP="00226136">
            <w:pPr>
              <w:widowControl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4/E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0.5661 (-1.1544, 0.022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.0593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rPr>
                <w:rFonts w:ascii="Times New Roman" w:hAnsi="Times New Roman" w:cs="Times New Roman"/>
              </w:rPr>
            </w:pPr>
            <w:r w:rsidRPr="00C17A15">
              <w:rPr>
                <w:rFonts w:ascii="Times New Roman" w:eastAsiaTheme="minorEastAsia" w:hAnsi="Times New Roman" w:cs="Times New Roman"/>
                <w:lang w:eastAsia="zh-TW"/>
              </w:rPr>
              <w:t>29.1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26136" w:rsidRPr="00226136" w:rsidRDefault="00226136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3/E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226136" w:rsidRDefault="00226136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ef.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226136" w:rsidP="002261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ind w:firstLineChars="100" w:firstLine="22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C17A15" w:rsidRDefault="00226136" w:rsidP="002261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lang w:eastAsia="zh-TW"/>
              </w:rPr>
              <w:t>E3/E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0.0543 (-0.2073, 0.098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.4862</w:t>
            </w:r>
          </w:p>
        </w:tc>
      </w:tr>
      <w:tr w:rsidR="00226136" w:rsidRPr="00C17A15" w:rsidTr="00BC18CA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26136" w:rsidRPr="00C17A15" w:rsidRDefault="00226136" w:rsidP="00226136">
            <w:pPr>
              <w:ind w:firstLineChars="100" w:firstLine="220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26136" w:rsidRPr="00C17A15" w:rsidRDefault="00226136" w:rsidP="002261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E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4/E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26136" w:rsidRPr="00C17A15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4"/>
                <w:lang w:eastAsia="zh-TW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zh-TW"/>
              </w:rPr>
              <w:t>0.4051 (-1.0517, 0.241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26136" w:rsidRPr="00E66C78" w:rsidRDefault="00E66C78" w:rsidP="0022613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Cs w:val="24"/>
                <w:lang w:eastAsia="zh-TW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Cs w:val="24"/>
                <w:lang w:eastAsia="zh-TW"/>
              </w:rPr>
              <w:t>.2194</w:t>
            </w:r>
          </w:p>
        </w:tc>
      </w:tr>
    </w:tbl>
    <w:p w:rsidR="00226136" w:rsidRPr="00C17A15" w:rsidRDefault="00226136" w:rsidP="00A31911">
      <w:pPr>
        <w:rPr>
          <w:rFonts w:ascii="Times New Roman" w:hAnsi="Times New Roman" w:cs="Times New Roman"/>
          <w:sz w:val="22"/>
        </w:rPr>
      </w:pPr>
      <w:r w:rsidRPr="00C17A15">
        <w:rPr>
          <w:rFonts w:ascii="Times New Roman" w:hAnsi="Times New Roman" w:cs="Times New Roman"/>
          <w:sz w:val="22"/>
        </w:rPr>
        <w:t xml:space="preserve">Abbreviations: </w:t>
      </w:r>
      <w:r w:rsidRPr="00C17A15">
        <w:rPr>
          <w:rFonts w:ascii="Times New Roman" w:hAnsi="Times New Roman" w:cs="Times New Roman" w:hint="eastAsia"/>
          <w:sz w:val="22"/>
        </w:rPr>
        <w:t>MMSE,</w:t>
      </w:r>
      <w:r w:rsidRPr="00C17A15">
        <w:t xml:space="preserve"> </w:t>
      </w:r>
      <w:r w:rsidRPr="00C17A15">
        <w:rPr>
          <w:rFonts w:ascii="Times New Roman" w:hAnsi="Times New Roman" w:cs="Times New Roman"/>
          <w:sz w:val="22"/>
        </w:rPr>
        <w:t xml:space="preserve">Mini-Mental State Examination; </w:t>
      </w:r>
      <w:r w:rsidRPr="009E0A0D">
        <w:rPr>
          <w:rFonts w:ascii="Times New Roman" w:hAnsi="Times New Roman" w:cs="Times New Roman"/>
          <w:sz w:val="22"/>
        </w:rPr>
        <w:t>PM</w:t>
      </w:r>
      <w:r w:rsidRPr="007E4944">
        <w:rPr>
          <w:rFonts w:ascii="Times New Roman" w:hAnsi="Times New Roman" w:cs="Times New Roman"/>
          <w:sz w:val="22"/>
          <w:vertAlign w:val="subscript"/>
        </w:rPr>
        <w:t>2.5</w:t>
      </w:r>
      <w:r w:rsidRPr="009E0A0D">
        <w:rPr>
          <w:rFonts w:ascii="Times New Roman" w:hAnsi="Times New Roman" w:cs="Times New Roman"/>
          <w:sz w:val="22"/>
        </w:rPr>
        <w:t>, fine particulate matter</w:t>
      </w:r>
      <w:r>
        <w:rPr>
          <w:rFonts w:ascii="Times New Roman" w:hAnsi="Times New Roman" w:cs="Times New Roman"/>
          <w:sz w:val="22"/>
        </w:rPr>
        <w:t>; CV,</w:t>
      </w:r>
      <w:r w:rsidRPr="00C17A15">
        <w:rPr>
          <w:rFonts w:ascii="Times New Roman" w:hAnsi="Times New Roman" w:cs="Times New Roman"/>
          <w:sz w:val="22"/>
        </w:rPr>
        <w:t xml:space="preserve"> coefficient o</w:t>
      </w:r>
      <w:r>
        <w:rPr>
          <w:rFonts w:ascii="Times New Roman" w:hAnsi="Times New Roman" w:cs="Times New Roman"/>
          <w:sz w:val="22"/>
        </w:rPr>
        <w:t xml:space="preserve">f variation; Beta, </w:t>
      </w:r>
      <w:r w:rsidR="00A31911">
        <w:rPr>
          <w:rFonts w:ascii="Times New Roman" w:hAnsi="Times New Roman" w:cs="Times New Roman"/>
          <w:sz w:val="22"/>
        </w:rPr>
        <w:t>regression coefficient</w:t>
      </w:r>
      <w:r w:rsidR="00A31911" w:rsidRPr="00560A92">
        <w:rPr>
          <w:rFonts w:ascii="Times New Roman" w:hAnsi="Times New Roman" w:cs="Times New Roman"/>
          <w:sz w:val="22"/>
        </w:rPr>
        <w:t xml:space="preserve">; </w:t>
      </w:r>
      <w:r w:rsidR="00A31911" w:rsidRPr="001C6993">
        <w:rPr>
          <w:rFonts w:ascii="Times New Roman" w:hAnsi="Times New Roman" w:cs="Times New Roman"/>
          <w:i/>
          <w:sz w:val="22"/>
        </w:rPr>
        <w:t>APOE</w:t>
      </w:r>
      <w:r w:rsidR="00A31911" w:rsidRPr="00560A92">
        <w:rPr>
          <w:rFonts w:ascii="Times New Roman" w:hAnsi="Times New Roman" w:cs="Times New Roman"/>
          <w:sz w:val="22"/>
        </w:rPr>
        <w:t>, apolipoprotein E</w:t>
      </w:r>
      <w:r w:rsidR="00A31911">
        <w:rPr>
          <w:rFonts w:ascii="Times New Roman" w:hAnsi="Times New Roman" w:cs="Times New Roman"/>
          <w:sz w:val="22"/>
        </w:rPr>
        <w:t>.</w:t>
      </w:r>
    </w:p>
    <w:p w:rsidR="00B921A9" w:rsidRPr="00935AFF" w:rsidRDefault="00226136" w:rsidP="005E6165">
      <w:pPr>
        <w:ind w:rightChars="-319" w:right="-766"/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r w:rsidRPr="00C17A15">
        <w:rPr>
          <w:rFonts w:ascii="Times New Roman" w:hAnsi="Times New Roman" w:cs="Times New Roman"/>
          <w:sz w:val="22"/>
        </w:rPr>
        <w:t xml:space="preserve"> adjusted for age, sex, batch, 20 principal components, education, urbanization, median household income, and CV household income</w:t>
      </w:r>
    </w:p>
    <w:sectPr w:rsidR="00B921A9" w:rsidRPr="00935AFF" w:rsidSect="00B855B5">
      <w:pgSz w:w="11906" w:h="16838"/>
      <w:pgMar w:top="1440" w:right="707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128A" w:rsidRDefault="000B128A">
      <w:r>
        <w:separator/>
      </w:r>
    </w:p>
  </w:endnote>
  <w:endnote w:type="continuationSeparator" w:id="0">
    <w:p w:rsidR="000B128A" w:rsidRDefault="000B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128A" w:rsidRDefault="000B128A">
      <w:r>
        <w:separator/>
      </w:r>
    </w:p>
  </w:footnote>
  <w:footnote w:type="continuationSeparator" w:id="0">
    <w:p w:rsidR="000B128A" w:rsidRDefault="000B12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00923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BE32A5" w:rsidRPr="008657E7" w:rsidRDefault="00BE32A5">
        <w:pPr>
          <w:pStyle w:val="a4"/>
          <w:jc w:val="right"/>
          <w:rPr>
            <w:rFonts w:ascii="Times New Roman" w:hAnsi="Times New Roman" w:cs="Times New Roman"/>
          </w:rPr>
        </w:pPr>
        <w:r w:rsidRPr="008657E7">
          <w:rPr>
            <w:rFonts w:ascii="Times New Roman" w:hAnsi="Times New Roman" w:cs="Times New Roman"/>
          </w:rPr>
          <w:fldChar w:fldCharType="begin"/>
        </w:r>
        <w:r w:rsidRPr="008657E7">
          <w:rPr>
            <w:rFonts w:ascii="Times New Roman" w:hAnsi="Times New Roman" w:cs="Times New Roman"/>
          </w:rPr>
          <w:instrText>PAGE   \* MERGEFORMAT</w:instrText>
        </w:r>
        <w:r w:rsidRPr="008657E7">
          <w:rPr>
            <w:rFonts w:ascii="Times New Roman" w:hAnsi="Times New Roman" w:cs="Times New Roman"/>
          </w:rPr>
          <w:fldChar w:fldCharType="separate"/>
        </w:r>
        <w:r w:rsidR="00216C22" w:rsidRPr="00216C22">
          <w:rPr>
            <w:rFonts w:ascii="Times New Roman" w:hAnsi="Times New Roman" w:cs="Times New Roman"/>
            <w:noProof/>
            <w:lang w:val="zh-TW"/>
          </w:rPr>
          <w:t>6</w:t>
        </w:r>
        <w:r w:rsidRPr="008657E7">
          <w:rPr>
            <w:rFonts w:ascii="Times New Roman" w:hAnsi="Times New Roman" w:cs="Times New Roman"/>
          </w:rPr>
          <w:fldChar w:fldCharType="end"/>
        </w:r>
      </w:p>
    </w:sdtContent>
  </w:sdt>
  <w:p w:rsidR="00BE32A5" w:rsidRDefault="00BE32A5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A1B21"/>
    <w:multiLevelType w:val="hybridMultilevel"/>
    <w:tmpl w:val="D01A346A"/>
    <w:lvl w:ilvl="0" w:tplc="946ED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16C1F71"/>
    <w:multiLevelType w:val="hybridMultilevel"/>
    <w:tmpl w:val="EFDEBD4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42E4F75"/>
    <w:multiLevelType w:val="hybridMultilevel"/>
    <w:tmpl w:val="2772AC7E"/>
    <w:lvl w:ilvl="0" w:tplc="D7F8F0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7D02E3E"/>
    <w:multiLevelType w:val="multilevel"/>
    <w:tmpl w:val="44A276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45A4114"/>
    <w:multiLevelType w:val="multilevel"/>
    <w:tmpl w:val="D5D6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490904"/>
    <w:multiLevelType w:val="hybridMultilevel"/>
    <w:tmpl w:val="01C2DBDC"/>
    <w:lvl w:ilvl="0" w:tplc="227C6CB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D732A9C"/>
    <w:multiLevelType w:val="hybridMultilevel"/>
    <w:tmpl w:val="9A4E4720"/>
    <w:lvl w:ilvl="0" w:tplc="E412494E">
      <w:start w:val="1"/>
      <w:numFmt w:val="lowerLetter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E8B138C"/>
    <w:multiLevelType w:val="hybridMultilevel"/>
    <w:tmpl w:val="F14C72EC"/>
    <w:lvl w:ilvl="0" w:tplc="57609802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F3934A9"/>
    <w:multiLevelType w:val="hybridMultilevel"/>
    <w:tmpl w:val="19900C60"/>
    <w:lvl w:ilvl="0" w:tplc="4522A8D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57349C"/>
    <w:multiLevelType w:val="hybridMultilevel"/>
    <w:tmpl w:val="F926AE46"/>
    <w:lvl w:ilvl="0" w:tplc="830AAA4A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5201880"/>
    <w:multiLevelType w:val="hybridMultilevel"/>
    <w:tmpl w:val="D8E2F632"/>
    <w:lvl w:ilvl="0" w:tplc="8E8E72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3933BF"/>
    <w:multiLevelType w:val="hybridMultilevel"/>
    <w:tmpl w:val="7382AD9C"/>
    <w:lvl w:ilvl="0" w:tplc="E412494E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1C83D80"/>
    <w:multiLevelType w:val="hybridMultilevel"/>
    <w:tmpl w:val="170200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63E5837"/>
    <w:multiLevelType w:val="hybridMultilevel"/>
    <w:tmpl w:val="39D2A562"/>
    <w:lvl w:ilvl="0" w:tplc="ACFA82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8655C9D"/>
    <w:multiLevelType w:val="multilevel"/>
    <w:tmpl w:val="7982FD4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DCF177D"/>
    <w:multiLevelType w:val="hybridMultilevel"/>
    <w:tmpl w:val="D8E2F632"/>
    <w:lvl w:ilvl="0" w:tplc="8E8E72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05A189C"/>
    <w:multiLevelType w:val="hybridMultilevel"/>
    <w:tmpl w:val="469AD038"/>
    <w:lvl w:ilvl="0" w:tplc="DC7C397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62EF3CCE"/>
    <w:multiLevelType w:val="hybridMultilevel"/>
    <w:tmpl w:val="66C0547E"/>
    <w:lvl w:ilvl="0" w:tplc="BADABE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364344A"/>
    <w:multiLevelType w:val="hybridMultilevel"/>
    <w:tmpl w:val="D770A2D0"/>
    <w:lvl w:ilvl="0" w:tplc="7FA6696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6C43499"/>
    <w:multiLevelType w:val="hybridMultilevel"/>
    <w:tmpl w:val="E8E6480A"/>
    <w:lvl w:ilvl="0" w:tplc="34BA35F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A0D4FDB"/>
    <w:multiLevelType w:val="hybridMultilevel"/>
    <w:tmpl w:val="1C9252A4"/>
    <w:lvl w:ilvl="0" w:tplc="B2A86FE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8"/>
  </w:num>
  <w:num w:numId="2">
    <w:abstractNumId w:val="13"/>
  </w:num>
  <w:num w:numId="3">
    <w:abstractNumId w:val="17"/>
  </w:num>
  <w:num w:numId="4">
    <w:abstractNumId w:val="20"/>
  </w:num>
  <w:num w:numId="5">
    <w:abstractNumId w:val="11"/>
  </w:num>
  <w:num w:numId="6">
    <w:abstractNumId w:val="9"/>
  </w:num>
  <w:num w:numId="7">
    <w:abstractNumId w:val="14"/>
  </w:num>
  <w:num w:numId="8">
    <w:abstractNumId w:val="19"/>
  </w:num>
  <w:num w:numId="9">
    <w:abstractNumId w:val="2"/>
  </w:num>
  <w:num w:numId="10">
    <w:abstractNumId w:val="5"/>
  </w:num>
  <w:num w:numId="11">
    <w:abstractNumId w:val="6"/>
  </w:num>
  <w:num w:numId="12">
    <w:abstractNumId w:val="15"/>
  </w:num>
  <w:num w:numId="13">
    <w:abstractNumId w:val="10"/>
  </w:num>
  <w:num w:numId="14">
    <w:abstractNumId w:val="0"/>
  </w:num>
  <w:num w:numId="15">
    <w:abstractNumId w:val="7"/>
  </w:num>
  <w:num w:numId="16">
    <w:abstractNumId w:val="1"/>
  </w:num>
  <w:num w:numId="17">
    <w:abstractNumId w:val="12"/>
  </w:num>
  <w:num w:numId="18">
    <w:abstractNumId w:val="4"/>
  </w:num>
  <w:num w:numId="19">
    <w:abstractNumId w:val="16"/>
  </w:num>
  <w:num w:numId="20">
    <w:abstractNumId w:val="8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5AFF"/>
    <w:rsid w:val="00065955"/>
    <w:rsid w:val="000B128A"/>
    <w:rsid w:val="000F249B"/>
    <w:rsid w:val="001651CF"/>
    <w:rsid w:val="00167206"/>
    <w:rsid w:val="00176C36"/>
    <w:rsid w:val="001B3EAD"/>
    <w:rsid w:val="001C6993"/>
    <w:rsid w:val="00216C22"/>
    <w:rsid w:val="00226136"/>
    <w:rsid w:val="00246054"/>
    <w:rsid w:val="002B7D19"/>
    <w:rsid w:val="00360415"/>
    <w:rsid w:val="00377560"/>
    <w:rsid w:val="00381230"/>
    <w:rsid w:val="003973E9"/>
    <w:rsid w:val="003C4D53"/>
    <w:rsid w:val="003C792C"/>
    <w:rsid w:val="0043077E"/>
    <w:rsid w:val="0043741B"/>
    <w:rsid w:val="00446CBC"/>
    <w:rsid w:val="00474D26"/>
    <w:rsid w:val="004C5058"/>
    <w:rsid w:val="004D3A51"/>
    <w:rsid w:val="00526F42"/>
    <w:rsid w:val="00531977"/>
    <w:rsid w:val="00534496"/>
    <w:rsid w:val="00546D64"/>
    <w:rsid w:val="00563CB0"/>
    <w:rsid w:val="005A56FF"/>
    <w:rsid w:val="005C4B26"/>
    <w:rsid w:val="005D1D65"/>
    <w:rsid w:val="005E6165"/>
    <w:rsid w:val="005F588C"/>
    <w:rsid w:val="00623705"/>
    <w:rsid w:val="00657813"/>
    <w:rsid w:val="00662170"/>
    <w:rsid w:val="006C4AB4"/>
    <w:rsid w:val="006C6A0B"/>
    <w:rsid w:val="006F1ECF"/>
    <w:rsid w:val="00703C3D"/>
    <w:rsid w:val="007249C8"/>
    <w:rsid w:val="007332B3"/>
    <w:rsid w:val="00750EE1"/>
    <w:rsid w:val="00755938"/>
    <w:rsid w:val="0076011A"/>
    <w:rsid w:val="00771053"/>
    <w:rsid w:val="007B0267"/>
    <w:rsid w:val="007B3F5D"/>
    <w:rsid w:val="007D5AC6"/>
    <w:rsid w:val="007E4AE9"/>
    <w:rsid w:val="00814EDD"/>
    <w:rsid w:val="0086024E"/>
    <w:rsid w:val="00863113"/>
    <w:rsid w:val="00870EA9"/>
    <w:rsid w:val="00873659"/>
    <w:rsid w:val="008E371D"/>
    <w:rsid w:val="008E75C8"/>
    <w:rsid w:val="00911B62"/>
    <w:rsid w:val="009169F6"/>
    <w:rsid w:val="00935AFF"/>
    <w:rsid w:val="009726BA"/>
    <w:rsid w:val="0097688A"/>
    <w:rsid w:val="00990F34"/>
    <w:rsid w:val="009D4DC2"/>
    <w:rsid w:val="00A01CC8"/>
    <w:rsid w:val="00A07080"/>
    <w:rsid w:val="00A167CD"/>
    <w:rsid w:val="00A21EB7"/>
    <w:rsid w:val="00A31911"/>
    <w:rsid w:val="00A44DF2"/>
    <w:rsid w:val="00A63A1E"/>
    <w:rsid w:val="00A755C5"/>
    <w:rsid w:val="00AD04FE"/>
    <w:rsid w:val="00AD605A"/>
    <w:rsid w:val="00AE18F4"/>
    <w:rsid w:val="00AF635D"/>
    <w:rsid w:val="00B6129D"/>
    <w:rsid w:val="00B62222"/>
    <w:rsid w:val="00B65578"/>
    <w:rsid w:val="00B855B5"/>
    <w:rsid w:val="00B921A9"/>
    <w:rsid w:val="00B977BC"/>
    <w:rsid w:val="00BB4000"/>
    <w:rsid w:val="00BC18CA"/>
    <w:rsid w:val="00BD1910"/>
    <w:rsid w:val="00BD2765"/>
    <w:rsid w:val="00BE32A5"/>
    <w:rsid w:val="00BE388B"/>
    <w:rsid w:val="00C167AE"/>
    <w:rsid w:val="00C30424"/>
    <w:rsid w:val="00C54BCB"/>
    <w:rsid w:val="00C93907"/>
    <w:rsid w:val="00CB0876"/>
    <w:rsid w:val="00CE5AFB"/>
    <w:rsid w:val="00D22055"/>
    <w:rsid w:val="00D2784B"/>
    <w:rsid w:val="00D56562"/>
    <w:rsid w:val="00D628F8"/>
    <w:rsid w:val="00D961BD"/>
    <w:rsid w:val="00DC1099"/>
    <w:rsid w:val="00DF7B20"/>
    <w:rsid w:val="00E23354"/>
    <w:rsid w:val="00E30F3D"/>
    <w:rsid w:val="00E31990"/>
    <w:rsid w:val="00E66C78"/>
    <w:rsid w:val="00ED5606"/>
    <w:rsid w:val="00F130D1"/>
    <w:rsid w:val="00F2674B"/>
    <w:rsid w:val="00F27733"/>
    <w:rsid w:val="00F4731D"/>
    <w:rsid w:val="00F770AF"/>
    <w:rsid w:val="00F81101"/>
    <w:rsid w:val="00FC1BFA"/>
    <w:rsid w:val="00FF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78025"/>
  <w15:chartTrackingRefBased/>
  <w15:docId w15:val="{EC275BE5-5122-4B75-9ED8-2EC4E443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5AFF"/>
    <w:pPr>
      <w:widowControl w:val="0"/>
    </w:pPr>
  </w:style>
  <w:style w:type="paragraph" w:styleId="1">
    <w:name w:val="heading 1"/>
    <w:basedOn w:val="a"/>
    <w:link w:val="10"/>
    <w:uiPriority w:val="9"/>
    <w:qFormat/>
    <w:rsid w:val="00935AFF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35AFF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935AF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5A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35AF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35A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35AFF"/>
    <w:rPr>
      <w:sz w:val="20"/>
      <w:szCs w:val="20"/>
    </w:rPr>
  </w:style>
  <w:style w:type="paragraph" w:styleId="a8">
    <w:name w:val="List Paragraph"/>
    <w:basedOn w:val="a"/>
    <w:uiPriority w:val="34"/>
    <w:qFormat/>
    <w:rsid w:val="00935AFF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935A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35AFF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表格格線1"/>
    <w:basedOn w:val="a1"/>
    <w:next w:val="a3"/>
    <w:uiPriority w:val="39"/>
    <w:rsid w:val="00935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935AF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35AFF"/>
  </w:style>
  <w:style w:type="character" w:customStyle="1" w:styleId="ad">
    <w:name w:val="註解文字 字元"/>
    <w:basedOn w:val="a0"/>
    <w:link w:val="ac"/>
    <w:uiPriority w:val="99"/>
    <w:semiHidden/>
    <w:rsid w:val="00935AF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35AFF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935AFF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935AFF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935AFF"/>
    <w:rPr>
      <w:rFonts w:ascii="Times New Roman" w:hAnsi="Times New Roman" w:cs="Times New Roman"/>
      <w:noProof/>
    </w:rPr>
  </w:style>
  <w:style w:type="character" w:styleId="af0">
    <w:name w:val="Hyperlink"/>
    <w:basedOn w:val="a0"/>
    <w:uiPriority w:val="99"/>
    <w:unhideWhenUsed/>
    <w:rsid w:val="00935AF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35AF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35AFF"/>
    <w:rPr>
      <w:rFonts w:ascii="Times New Roman" w:hAnsi="Times New Roman" w:cs="Times New Roman"/>
      <w:noProof/>
    </w:rPr>
  </w:style>
  <w:style w:type="paragraph" w:styleId="af1">
    <w:name w:val="Revision"/>
    <w:hidden/>
    <w:uiPriority w:val="99"/>
    <w:semiHidden/>
    <w:rsid w:val="00935AFF"/>
  </w:style>
  <w:style w:type="table" w:customStyle="1" w:styleId="110">
    <w:name w:val="表格格線11"/>
    <w:basedOn w:val="a1"/>
    <w:next w:val="a3"/>
    <w:uiPriority w:val="39"/>
    <w:rsid w:val="00935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935AFF"/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935AFF"/>
    <w:rPr>
      <w:rFonts w:ascii="Times New Roman" w:hAnsi="Times New Roman" w:cs="Times New Roman"/>
      <w:szCs w:val="24"/>
    </w:rPr>
  </w:style>
  <w:style w:type="character" w:styleId="af2">
    <w:name w:val="line number"/>
    <w:basedOn w:val="a0"/>
    <w:uiPriority w:val="99"/>
    <w:semiHidden/>
    <w:unhideWhenUsed/>
    <w:rsid w:val="00935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pharmacology-toxicology-and-pharmaceutical-science/apolipoprotein-e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6</Pages>
  <Words>1031</Words>
  <Characters>5880</Characters>
  <Application>Microsoft Office Word</Application>
  <DocSecurity>0</DocSecurity>
  <Lines>49</Lines>
  <Paragraphs>13</Paragraphs>
  <ScaleCrop>false</ScaleCrop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</dc:creator>
  <cp:keywords/>
  <dc:description/>
  <cp:lastModifiedBy>Shi-Heng Wang</cp:lastModifiedBy>
  <cp:revision>100</cp:revision>
  <dcterms:created xsi:type="dcterms:W3CDTF">2025-02-06T07:48:00Z</dcterms:created>
  <dcterms:modified xsi:type="dcterms:W3CDTF">2025-02-17T14:06:00Z</dcterms:modified>
</cp:coreProperties>
</file>